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B2767" w14:textId="7168FB83" w:rsidR="00FF5D48" w:rsidRPr="00F66078" w:rsidRDefault="00FF5D48" w:rsidP="00FF5D48">
      <w:pPr>
        <w:rPr>
          <w:rFonts w:ascii="Times New Roman" w:hAnsi="Times New Roman" w:cs="Times New Roman"/>
          <w:sz w:val="16"/>
          <w:szCs w:val="16"/>
        </w:rPr>
      </w:pPr>
      <w:r w:rsidRPr="00F66078">
        <w:rPr>
          <w:rFonts w:ascii="Times New Roman" w:hAnsi="Times New Roman" w:cs="Times New Roman"/>
          <w:sz w:val="16"/>
          <w:szCs w:val="16"/>
        </w:rPr>
        <w:t xml:space="preserve">Table </w:t>
      </w:r>
      <w:r w:rsidR="00C37D15">
        <w:rPr>
          <w:rFonts w:ascii="Times New Roman" w:hAnsi="Times New Roman" w:cs="Times New Roman" w:hint="eastAsia"/>
          <w:sz w:val="16"/>
          <w:szCs w:val="16"/>
        </w:rPr>
        <w:t>S</w:t>
      </w:r>
      <w:r w:rsidRPr="00F66078">
        <w:rPr>
          <w:rFonts w:ascii="Times New Roman" w:hAnsi="Times New Roman" w:cs="Times New Roman"/>
          <w:sz w:val="16"/>
          <w:szCs w:val="16"/>
        </w:rPr>
        <w:t>I</w:t>
      </w:r>
      <w:r w:rsidRPr="00F66078">
        <w:rPr>
          <w:rFonts w:ascii="Times New Roman" w:hAnsi="Times New Roman" w:cs="Times New Roman"/>
          <w:sz w:val="16"/>
          <w:szCs w:val="16"/>
        </w:rPr>
        <w:t>：</w:t>
      </w:r>
      <w:r w:rsidRPr="00F66078">
        <w:rPr>
          <w:rFonts w:ascii="Times New Roman" w:hAnsi="Times New Roman" w:cs="Times New Roman"/>
          <w:sz w:val="16"/>
          <w:szCs w:val="16"/>
        </w:rPr>
        <w:t>Postoperative complications and rehabilitation program</w:t>
      </w:r>
    </w:p>
    <w:tbl>
      <w:tblPr>
        <w:tblW w:w="13570" w:type="dxa"/>
        <w:tblInd w:w="-413" w:type="dxa"/>
        <w:tblLook w:val="04A0" w:firstRow="1" w:lastRow="0" w:firstColumn="1" w:lastColumn="0" w:noHBand="0" w:noVBand="1"/>
      </w:tblPr>
      <w:tblGrid>
        <w:gridCol w:w="2379"/>
        <w:gridCol w:w="5675"/>
        <w:gridCol w:w="5516"/>
      </w:tblGrid>
      <w:tr w:rsidR="00E5767F" w:rsidRPr="00E5767F" w14:paraId="5DCCAB84" w14:textId="77777777" w:rsidTr="00E5767F">
        <w:trPr>
          <w:trHeight w:val="7"/>
        </w:trPr>
        <w:tc>
          <w:tcPr>
            <w:tcW w:w="237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139DEB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gical of Control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9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11D1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lications</w:t>
            </w:r>
          </w:p>
        </w:tc>
      </w:tr>
      <w:tr w:rsidR="00E5767F" w:rsidRPr="00E5767F" w14:paraId="22B84708" w14:textId="77777777" w:rsidTr="00E5767F">
        <w:trPr>
          <w:trHeight w:val="7"/>
        </w:trPr>
        <w:tc>
          <w:tcPr>
            <w:tcW w:w="237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FDCD7F3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553575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A</w:t>
            </w:r>
          </w:p>
        </w:tc>
        <w:tc>
          <w:tcPr>
            <w:tcW w:w="55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F09B7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E5767F" w:rsidRPr="00E5767F" w14:paraId="39E374BF" w14:textId="77777777" w:rsidTr="00E5767F">
        <w:trPr>
          <w:trHeight w:val="7"/>
        </w:trPr>
        <w:tc>
          <w:tcPr>
            <w:tcW w:w="237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89D2CE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(HA)</w:t>
            </w:r>
          </w:p>
        </w:tc>
        <w:tc>
          <w:tcPr>
            <w:tcW w:w="56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68D498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prosthetic loosening 1/Periprosthesis fracture 1</w:t>
            </w:r>
          </w:p>
        </w:tc>
        <w:tc>
          <w:tcPr>
            <w:tcW w:w="551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B0A80D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2/subscapularis definciency 1/dislocation 4/glenoid osteolysis 1</w:t>
            </w:r>
          </w:p>
        </w:tc>
      </w:tr>
      <w:tr w:rsidR="00E5767F" w:rsidRPr="00E5767F" w14:paraId="0CBC21DE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602937C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di 2014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0BE0DC8F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rve injury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4C7A0BA0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pulmonary embolism1/stiffness 3</w:t>
            </w:r>
          </w:p>
        </w:tc>
      </w:tr>
      <w:tr w:rsidR="00E5767F" w:rsidRPr="00E5767F" w14:paraId="0D715A4A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86BFA4C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nnevialle 2016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16DF55F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oma 1/heterotopic ossification 2/infection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026B2D75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iffness 11/heterotopic ossification 1/infection 1</w:t>
            </w:r>
          </w:p>
        </w:tc>
      </w:tr>
      <w:tr w:rsidR="00E5767F" w:rsidRPr="00E5767F" w14:paraId="39116EAA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50A1832D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er 2017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F323B53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lammation 5/nerve injury 1/periprosthesis fracture 2/infection 1/osteolysis 4/notches 5/problem with locking 5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251AC129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lammation 5/infection 1/periprosthesis fracture 1/osteolysis 1/problem with locking 2/cuff rupture 3/lymphoedema 1</w:t>
            </w:r>
          </w:p>
        </w:tc>
      </w:tr>
      <w:tr w:rsidR="00E5767F" w:rsidRPr="00E5767F" w14:paraId="3153987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CCF3B48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lmers 2014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65223CF4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vere pain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6D8949F5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hrofibrosis 1/neuritis 1</w:t>
            </w:r>
          </w:p>
        </w:tc>
      </w:tr>
      <w:tr w:rsidR="00E5767F" w:rsidRPr="00E5767F" w14:paraId="3A5AFC4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F0CD5D5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9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ff 2013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A744CF4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3AB92128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1595A02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4F8C7559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 2020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A7EBD75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enoid component loosening 6/Implant failure or revision 8/Rotator cuff arthropathy 10/Dislocation 3/Scapular notching 1/Symptoms of nerve stimulation 4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4B372172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enoid component loosening 2/Implant failure or revision 0/Rotator cuff arthropathy 3/Dislocation 4/Scapular notching 8/Symptoms of nerve stimulation 2</w:t>
            </w:r>
          </w:p>
        </w:tc>
      </w:tr>
      <w:tr w:rsidR="00E5767F" w:rsidRPr="00E5767F" w14:paraId="7FCBBEE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82D2766" w14:textId="77777777" w:rsidR="00E5767F" w:rsidRPr="00E5767F" w:rsidRDefault="00E5767F" w:rsidP="00E5767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5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onsson 2021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674D2EDF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170C1168" w14:textId="77777777" w:rsidR="00E5767F" w:rsidRPr="00E5767F" w:rsidRDefault="00E5767F" w:rsidP="00E5767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4945686A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46670ABE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y 2021(HA and 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7A13F3A9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6A779606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lex regional pain syndrom 1/Glenoid wear 2;Cuff tear 1/Glenoid wear 3/Instability 1/Deep infection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SA group:pain 1/nerve injury 1/glenoid loosening 4/pulmonary embolism 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E5767F" w:rsidRPr="00E5767F" w14:paraId="39752D94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06C38001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(HA and 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512638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ess fracture 2/hematoma 2/anemia 2/nerve injury 2</w:t>
            </w:r>
          </w:p>
        </w:tc>
      </w:tr>
      <w:tr w:rsidR="00E5767F" w:rsidRPr="00E5767F" w14:paraId="305CF29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5F625F1B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2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(H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5BE76E91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01D94644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8D2B6DC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5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ng 2012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46BDFE5F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instability 1/acromion fractures 2/periprosthetic fracture 1/notches 2/nerve injury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01D4647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continued pain 3</w:t>
            </w:r>
          </w:p>
        </w:tc>
      </w:tr>
      <w:tr w:rsidR="00E5767F" w:rsidRPr="00E5767F" w14:paraId="12A915AA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07693E54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tto 2017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6B88C2A7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ches 4/instability 2/ periprosthetic fractures 1/haematoma 1/infection 1)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8A082F5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berosities non-union or malunion 5/secondary cuff failure 1/periprosthetic fracture 2/stiffness 2)</w:t>
            </w:r>
          </w:p>
        </w:tc>
      </w:tr>
      <w:tr w:rsidR="00E5767F" w:rsidRPr="00E5767F" w14:paraId="2AB509AE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BB0CD2E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8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bastia-Forcada 2014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48BC6747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oma 1/infection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ED2FB83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vere pain 6</w:t>
            </w:r>
          </w:p>
        </w:tc>
      </w:tr>
      <w:tr w:rsidR="00E5767F" w:rsidRPr="00E5767F" w14:paraId="4B92247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E411D97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2016(H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231931B4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location 2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1894860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1</w:t>
            </w:r>
          </w:p>
        </w:tc>
      </w:tr>
      <w:tr w:rsidR="00E5767F" w:rsidRPr="00E5767F" w14:paraId="50CEE7F2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408DCDC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7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huaca 2020(H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B1C68B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3D8553E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CA51C29" w14:textId="34EF0621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binder 2019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5536244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514D9B84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3EEFFFD6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mgarten 2018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18367C74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 loosening 2/fracture or dislocation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D511B1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rve injury 2/arthrofibrosis 2/prosthesis loosening 2</w:t>
            </w:r>
          </w:p>
        </w:tc>
      </w:tr>
      <w:tr w:rsidR="00E5767F" w:rsidRPr="00E5767F" w14:paraId="0E0A2FF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953F1EB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7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.R.M 2018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14748B7B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ess fracture 1/deep veinous thrombosis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5617AF9F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tear 1/Subscapular muscle repair failed 1/periprosthesis fracture 1</w:t>
            </w:r>
          </w:p>
        </w:tc>
      </w:tr>
      <w:tr w:rsidR="00E5767F" w:rsidRPr="00E5767F" w14:paraId="4D75400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37DEE08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6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.R.M 2019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7C58BE62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omioclavicular joint separation 1/Periprosthesis fracture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38CB4E7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oma 1/Acromioclavicular joint arthritis 1/clavicle fracture 1</w:t>
            </w:r>
          </w:p>
        </w:tc>
      </w:tr>
      <w:tr w:rsidR="00E5767F" w:rsidRPr="00E5767F" w14:paraId="6E41B8DB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6261F7E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kson 2022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F92DB2C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188DD66A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A5DACC1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urin 2015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26B96A6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158DA4E6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146752DD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ynn 2020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AE29E2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tability 2/Periprosthesis fracture 2/acromion or scapula fracture 3/other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42DA5560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tear 3/prosthesis loosening 4/instability 1/periprosthesis fracture 1/infection 1</w:t>
            </w:r>
          </w:p>
        </w:tc>
      </w:tr>
      <w:tr w:rsidR="00E5767F" w:rsidRPr="00E5767F" w14:paraId="75EFCF5F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5FBD9B4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9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rcia 2023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9DBB989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omial fracture 4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5D69B361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tear 3/prosthesis loosening 2</w:t>
            </w:r>
          </w:p>
        </w:tc>
      </w:tr>
      <w:tr w:rsidR="00E5767F" w:rsidRPr="00E5767F" w14:paraId="43ADB8CB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0BF35A83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2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o 2023(ATSA)</w:t>
            </w:r>
          </w:p>
        </w:tc>
        <w:tc>
          <w:tcPr>
            <w:tcW w:w="11191" w:type="dxa"/>
            <w:gridSpan w:val="2"/>
            <w:shd w:val="clear" w:color="auto" w:fill="auto"/>
            <w:noWrap/>
            <w:vAlign w:val="center"/>
            <w:hideMark/>
          </w:tcPr>
          <w:p w14:paraId="11E415C1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C</w:t>
            </w:r>
          </w:p>
        </w:tc>
      </w:tr>
      <w:tr w:rsidR="00E5767F" w:rsidRPr="00E5767F" w14:paraId="27D9F762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A970EBF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ritinian 2020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01DAEC6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636AB0C9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FF43D18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7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et 2015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07D8C166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dislocation 1/fracture 4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21802D50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1/rotator cuff injury 4/glenoid loosening 2</w:t>
            </w:r>
          </w:p>
        </w:tc>
      </w:tr>
      <w:tr w:rsidR="00E5767F" w:rsidRPr="00E5767F" w14:paraId="0D3D6D75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0F0CF826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8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sch 2022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7F987735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ural paralysis 1/fracture 2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17222F4E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injury 1/neural paralysis 1/hematoma 1</w:t>
            </w:r>
          </w:p>
        </w:tc>
      </w:tr>
      <w:tr w:rsidR="00E5767F" w:rsidRPr="00E5767F" w14:paraId="148C387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089CD37C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wrence 2019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0369F57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35618A53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25E593C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7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ew 2023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8923B3F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oma 2/infection 6/glenosphere disease 3/prosthesis loosening 2/acromion stress fracture 1/periprosthetic fracture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CF7C1A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3/cuff deficiency 2/periprosthetic fracture 1</w:t>
            </w:r>
          </w:p>
        </w:tc>
      </w:tr>
      <w:tr w:rsidR="00E5767F" w:rsidRPr="00E5767F" w14:paraId="3656D36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A0461B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1525F2A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periprosthetic fracture 1/prosthesis failure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6BDB325B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2/glenoid loosening 1</w:t>
            </w:r>
          </w:p>
        </w:tc>
      </w:tr>
      <w:tr w:rsidR="00E5767F" w:rsidRPr="00E5767F" w14:paraId="2D3F1F7E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3BF8F92D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0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gosch 2017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97BF64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thesis loosening 3/infection 2/periprosthetic fracture 1/other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03A323B0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thesis loosening 8/dislocation 1/rotator cuff injury 1/glenoid fracture 1</w:t>
            </w:r>
          </w:p>
        </w:tc>
      </w:tr>
      <w:tr w:rsidR="00E5767F" w:rsidRPr="00E5767F" w14:paraId="26D7C159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9A7F3F8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cLaughlin 2022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6B47711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omial fracture 1/scapular fracture 1/dislocation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2EC9A2AC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enoid loosening 3/pain 2/subscapular muscle tear 1/infection 1</w:t>
            </w:r>
          </w:p>
        </w:tc>
      </w:tr>
      <w:tr w:rsidR="00E5767F" w:rsidRPr="00E5767F" w14:paraId="6BFA28C6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3E214587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D752FD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6186799E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6FB33FB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lastRenderedPageBreak/>
              <w:t>5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wbary 2022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1E060E5C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65CCB338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EF497CF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zzal, E. M.2023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0870D23E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1/fracture 2/dislocation 3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6B3E59AE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acture 4/rotator cuff injury 4</w:t>
            </w:r>
          </w:p>
        </w:tc>
      </w:tr>
      <w:tr w:rsidR="00E5767F" w:rsidRPr="00E5767F" w14:paraId="0FCA6EF7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9045331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5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da 2021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35F87590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omical and scapular fracture 69/instability 60/pain 49/infection 36/prosthesis loosening 37/humeral fracture 36/nerve injury 15/coracoid and clavicle fracture 7/unclear 63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17C2EB6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injury 34/supscapularis failure 35/prosthesis loosening 63/infection 28/pain 25/nerve injury 15/instability 14/humeral fracture 8/unclear 15</w:t>
            </w:r>
          </w:p>
        </w:tc>
      </w:tr>
      <w:tr w:rsidR="00E5767F" w:rsidRPr="00E5767F" w14:paraId="29618B55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40FB53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0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isetty 2021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49A82E16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674C771F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1E2B0E74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isetty 2023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74D6320F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romial fracture/nerve injury/glenoid loosening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584B52F2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/subscapular muscle injury/nerve injury</w:t>
            </w:r>
          </w:p>
        </w:tc>
      </w:tr>
      <w:tr w:rsidR="00E5767F" w:rsidRPr="00E5767F" w14:paraId="18ACB569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7B82D66C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2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ondla 2020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6568D83B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1/instability 5/periprosthesis fracture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023C37F6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1/instability 3/Periprosthesis fracture 1/rotator cuff tear 4/prosthesis loosening 5</w:t>
            </w:r>
          </w:p>
        </w:tc>
      </w:tr>
      <w:tr w:rsidR="00E5767F" w:rsidRPr="00E5767F" w14:paraId="5D7ED55B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34B838B7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3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acchini 2015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1A64877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ection 3/instability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4/periprosthetic fracture 1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1DADC8E8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tability 2/periprosthetic fracture 1/rotator cuff tear 1/rotator cuff tear 1</w:t>
            </w:r>
          </w:p>
        </w:tc>
      </w:tr>
      <w:tr w:rsidR="00E5767F" w:rsidRPr="00E5767F" w14:paraId="5EBBBDBB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5CBF61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aller 2022(ATSA)</w:t>
            </w:r>
          </w:p>
        </w:tc>
        <w:tc>
          <w:tcPr>
            <w:tcW w:w="5675" w:type="dxa"/>
            <w:shd w:val="clear" w:color="auto" w:fill="auto"/>
            <w:vAlign w:val="center"/>
            <w:hideMark/>
          </w:tcPr>
          <w:p w14:paraId="5CAD0874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6" w:type="dxa"/>
            <w:shd w:val="clear" w:color="auto" w:fill="auto"/>
            <w:vAlign w:val="center"/>
            <w:hideMark/>
          </w:tcPr>
          <w:p w14:paraId="752A2F24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location 2/nerve injury 1</w:t>
            </w:r>
          </w:p>
        </w:tc>
      </w:tr>
      <w:tr w:rsidR="00E5767F" w:rsidRPr="00E5767F" w14:paraId="3C947A58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636A95A9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7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och 2022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0AFC4F5C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696AAE6B" w14:textId="77777777" w:rsidTr="00E5767F">
        <w:trPr>
          <w:trHeight w:val="7"/>
        </w:trPr>
        <w:tc>
          <w:tcPr>
            <w:tcW w:w="2379" w:type="dxa"/>
            <w:shd w:val="clear" w:color="auto" w:fill="auto"/>
            <w:vAlign w:val="center"/>
            <w:hideMark/>
          </w:tcPr>
          <w:p w14:paraId="272655D1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1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movitch 2017(ATSA)</w:t>
            </w:r>
          </w:p>
        </w:tc>
        <w:tc>
          <w:tcPr>
            <w:tcW w:w="11191" w:type="dxa"/>
            <w:gridSpan w:val="2"/>
            <w:shd w:val="clear" w:color="auto" w:fill="auto"/>
            <w:vAlign w:val="center"/>
            <w:hideMark/>
          </w:tcPr>
          <w:p w14:paraId="04B6F039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E5767F" w:rsidRPr="00E5767F" w14:paraId="499059C8" w14:textId="77777777" w:rsidTr="00E5767F">
        <w:trPr>
          <w:trHeight w:val="7"/>
        </w:trPr>
        <w:tc>
          <w:tcPr>
            <w:tcW w:w="23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B23E2D" w14:textId="77777777" w:rsidR="00E5767F" w:rsidRPr="00E5767F" w:rsidRDefault="00E5767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(ATSA)</w:t>
            </w:r>
          </w:p>
        </w:tc>
        <w:tc>
          <w:tcPr>
            <w:tcW w:w="56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080F21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ural paralysis 2/acromion fractures 3</w:t>
            </w:r>
          </w:p>
        </w:tc>
        <w:tc>
          <w:tcPr>
            <w:tcW w:w="551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39231A" w14:textId="77777777" w:rsidR="00E5767F" w:rsidRPr="00E5767F" w:rsidRDefault="00E5767F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76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ator cuff tear 1</w:t>
            </w:r>
          </w:p>
        </w:tc>
      </w:tr>
    </w:tbl>
    <w:p w14:paraId="2A3D5C0C" w14:textId="77777777" w:rsidR="00AE1F3D" w:rsidRDefault="00AE1F3D"/>
    <w:p w14:paraId="5CA6019D" w14:textId="0C25F25D" w:rsidR="00E5767F" w:rsidRDefault="00E5767F">
      <w:pPr>
        <w:spacing w:line="240" w:lineRule="auto"/>
      </w:pPr>
      <w:r>
        <w:br w:type="page"/>
      </w:r>
    </w:p>
    <w:p w14:paraId="5D134782" w14:textId="6385CEB1" w:rsidR="00FF5D48" w:rsidRPr="00F66078" w:rsidRDefault="00FF5D48" w:rsidP="00FF5D48">
      <w:pPr>
        <w:rPr>
          <w:rFonts w:ascii="Times New Roman" w:hAnsi="Times New Roman" w:cs="Times New Roman"/>
          <w:sz w:val="16"/>
          <w:szCs w:val="16"/>
        </w:rPr>
      </w:pPr>
      <w:r w:rsidRPr="00F66078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C37D15">
        <w:rPr>
          <w:rFonts w:ascii="Times New Roman" w:hAnsi="Times New Roman" w:cs="Times New Roman" w:hint="eastAsia"/>
          <w:sz w:val="16"/>
          <w:szCs w:val="16"/>
        </w:rPr>
        <w:t>S</w:t>
      </w:r>
      <w:r w:rsidRPr="00F66078">
        <w:rPr>
          <w:rFonts w:ascii="Times New Roman" w:hAnsi="Times New Roman" w:cs="Times New Roman"/>
          <w:sz w:val="16"/>
          <w:szCs w:val="16"/>
        </w:rPr>
        <w:t>II</w:t>
      </w:r>
      <w:r w:rsidRPr="00F66078">
        <w:rPr>
          <w:rFonts w:ascii="Times New Roman" w:hAnsi="Times New Roman" w:cs="Times New Roman"/>
          <w:sz w:val="16"/>
          <w:szCs w:val="16"/>
        </w:rPr>
        <w:t>：</w:t>
      </w:r>
      <w:r w:rsidRPr="00F66078">
        <w:rPr>
          <w:rFonts w:ascii="Times New Roman" w:hAnsi="Times New Roman" w:cs="Times New Roman"/>
          <w:sz w:val="16"/>
          <w:szCs w:val="16"/>
        </w:rPr>
        <w:t>Summary of outcome measures not included in meta-analysis</w:t>
      </w:r>
      <w:r w:rsidRPr="00F66078">
        <w:rPr>
          <w:rFonts w:ascii="Times New Roman" w:hAnsi="Times New Roman" w:cs="Times New Roman"/>
          <w:sz w:val="16"/>
          <w:szCs w:val="16"/>
        </w:rPr>
        <w:t>（</w:t>
      </w:r>
      <w:r w:rsidRPr="00F66078">
        <w:rPr>
          <w:rFonts w:ascii="Times New Roman" w:hAnsi="Times New Roman" w:cs="Times New Roman"/>
          <w:sz w:val="16"/>
          <w:szCs w:val="16"/>
        </w:rPr>
        <w:t>RTSA vs.HA</w:t>
      </w:r>
      <w:r w:rsidRPr="00F66078">
        <w:rPr>
          <w:rFonts w:ascii="Times New Roman" w:hAnsi="Times New Roman" w:cs="Times New Roman"/>
          <w:sz w:val="16"/>
          <w:szCs w:val="16"/>
        </w:rPr>
        <w:t>）</w:t>
      </w:r>
    </w:p>
    <w:tbl>
      <w:tblPr>
        <w:tblW w:w="10591" w:type="dxa"/>
        <w:tblLook w:val="04A0" w:firstRow="1" w:lastRow="0" w:firstColumn="1" w:lastColumn="0" w:noHBand="0" w:noVBand="1"/>
      </w:tblPr>
      <w:tblGrid>
        <w:gridCol w:w="1451"/>
        <w:gridCol w:w="2031"/>
        <w:gridCol w:w="1305"/>
        <w:gridCol w:w="1451"/>
        <w:gridCol w:w="1161"/>
        <w:gridCol w:w="1450"/>
        <w:gridCol w:w="1742"/>
      </w:tblGrid>
      <w:tr w:rsidR="00FF5D48" w:rsidRPr="00F66078" w14:paraId="2CFE5400" w14:textId="77777777" w:rsidTr="001A2D8F">
        <w:trPr>
          <w:trHeight w:val="251"/>
        </w:trPr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AB21B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variates</w:t>
            </w:r>
          </w:p>
        </w:tc>
        <w:tc>
          <w:tcPr>
            <w:tcW w:w="2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393B0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9960D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A(No.)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24086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A group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62D5B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(No.)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ACE0C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 group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375D2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F5D48" w:rsidRPr="00F66078" w14:paraId="00E8141F" w14:textId="77777777" w:rsidTr="001A2D8F">
        <w:trPr>
          <w:trHeight w:val="251"/>
        </w:trPr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3E956F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S score</w:t>
            </w:r>
          </w:p>
        </w:tc>
        <w:tc>
          <w:tcPr>
            <w:tcW w:w="2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9B95EA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ss 2021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71E7B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7D4362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-1.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32E064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7B3ADA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(1.0-4.5)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319D40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5F85D512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B3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52E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EBE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7B9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85B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448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A55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36F5D90D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02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37E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lmers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84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4A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CF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A24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±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E9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6B21B4FD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B8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531C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 2020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3BA6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28E6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±2.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D095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C09D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±2.1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3A3D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FF5D48" w:rsidRPr="00F66078" w14:paraId="4C3A8D4A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29431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stant score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4FFF33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227CB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8175C5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(13-78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33F143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5F7067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9-90)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C04C4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047B47FA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FB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89D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di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FF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FD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2±14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243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7C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3±16.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8B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0B3ECAAF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027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1F8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er 2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0E4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89D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6(28.8-1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16A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25A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(11-12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91F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323C6029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FE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D18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onsson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92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BCE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7±16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9B1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E16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7±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FA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FF5D48" w:rsidRPr="00F66078" w14:paraId="685BF59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69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0D9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09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93F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(45-6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E55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112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25-5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D6D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2C260734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DC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856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8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bastia-Forcada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25F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705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(24-8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6E6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944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8-7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FFC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495B7AE4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92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B18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y 2021 HA(CrCo)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949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F53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(35-8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494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CE4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(25-8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B30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7848F7C1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FE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3FE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y 2021 HA(PYC)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B8B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0DE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57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EAF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(50-8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81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5D2D5F4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978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21B6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1718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DAD6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1FBF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C31B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CCE9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24340A74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ACEF0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ES score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5A96E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F5C71C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8852F4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(11.6-88.3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730CF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0C5EBB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(17.5-98.3)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3F1F43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FF5D48" w:rsidRPr="00F66078" w14:paraId="0A1EA58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77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3A5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ff 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8A2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A14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(67-8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19F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747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-8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D65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F5D48" w:rsidRPr="00F66078" w14:paraId="17BAC17B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35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2F39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201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8B66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AB4F6" w14:textId="12FB2F1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(72-86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D118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6C29C" w14:textId="3EFA5A7C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(47-71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4AE9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F5D48" w:rsidRPr="00F66078" w14:paraId="751B80FB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29D515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CLA score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8475A2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459EC9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8D5808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±5.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1B136B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68D5C6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±7.9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1FC02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FF5D48" w:rsidRPr="00F66078" w14:paraId="5CB79EC1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129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6435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8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bastia-Forcada 2014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2063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5733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(16-34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24C9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1127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(6-34)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F839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F5D48" w:rsidRPr="00F66078" w14:paraId="5236C63D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B5231B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1904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ward flexion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B4A575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E060D0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92ED72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-16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4FFE40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7DCC97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-17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C29FF5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601A7F08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ED2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ABB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er 2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0D3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8AA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.7(30-16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993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5CC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5(25-16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164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7F66B505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47C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460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ff 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9FF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3C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(102-17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1F1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094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(30-17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D02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 w:rsidR="00FF5D48" w:rsidRPr="00F66078" w14:paraId="1924EBB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71E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C8A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CC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C9A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(90-13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068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FEC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(60-10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BF5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F5D48" w:rsidRPr="00F66078" w14:paraId="3E1B34F3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51B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CC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ng 2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464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E3E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4D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8E5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20E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66630EC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269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5B2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8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bastia-Forcada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EC9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303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.3(40-18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2DA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508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8(20-18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A04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F5D48" w:rsidRPr="00F66078" w14:paraId="1C76C17D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9E3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81F9" w14:textId="77777777" w:rsidR="00FF5D48" w:rsidRPr="00190420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2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F1F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909B" w14:textId="0A10973F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(100-13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4CE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BF92" w14:textId="0DCE0421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(95-11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029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FF5D48" w:rsidRPr="00F66078" w14:paraId="4294C67D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98F5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2C8F3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E001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5B85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E8AF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72FD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1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3A88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691EB2BF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8F910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1904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duction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EBBE81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9C4F60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41E713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(40-180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EEAE1B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3E1F7E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30-160)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EF1463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018C7104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274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72C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er 2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5D8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26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4(10-15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D4F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46A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3(35-16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214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6B4BD4A0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54F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19A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9D7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4E0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(90-11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833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6CD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(45-8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37F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F5D48" w:rsidRPr="00F66078" w14:paraId="227F5874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F7A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D9D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8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bastia-Forcada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304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C4F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.9(50-17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7DD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84D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7(30-15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D68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27FC530F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10D1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018F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AFEB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9BE4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.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51B1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DC3E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27B9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6F4CFDF9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60B1BF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Internal rotation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33C074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0F00C0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4095AB4" w14:textId="0150189F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10-80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5E98B3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8EEFC2" w14:textId="7AD18903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0-90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590CE7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FF5D48" w:rsidRPr="00F66078" w14:paraId="7B2A09B0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E6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893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di 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E74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A3E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C05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E1F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2C0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31C841D1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915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49F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nnevialle 2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76E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49A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cru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D3E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1F6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82E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FF5D48" w:rsidRPr="00F66078" w14:paraId="4019286B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25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5F8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ff 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357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9AF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473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511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7F8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FF5D48" w:rsidRPr="00F66078" w14:paraId="65294364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F5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AD7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D46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E26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25-5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A71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179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30-5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8CB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</w:tr>
      <w:tr w:rsidR="00FF5D48" w:rsidRPr="00F66078" w14:paraId="24DB0D91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28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D76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ng 2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A58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DF2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89B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9BB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414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</w:tr>
      <w:tr w:rsidR="00FF5D48" w:rsidRPr="00F66078" w14:paraId="67090695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AF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B2B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tto 2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48A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43E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eus leve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884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D3D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mbosacral junc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E21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FF5D48" w:rsidRPr="00F66078" w14:paraId="4F89B3B6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2D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EE7A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987D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D60A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2CCA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2DE0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D13B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558818EE" w14:textId="77777777" w:rsidTr="001A2D8F">
        <w:trPr>
          <w:trHeight w:val="251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0C0265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ternal rotation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68C57B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tar 202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10DB54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5EFA482" w14:textId="09D135BA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0-90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86C88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C87AF9" w14:textId="458E7CAA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0-90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C2293A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FF5D48" w:rsidRPr="00F66078" w14:paraId="0B06CAF5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4E9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881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er 2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ABA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029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(10-8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CA9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197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3(0-5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A17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2963828D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CBD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ED7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ff 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646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A84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8-4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957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EE3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(0-4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5A0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FF5D48" w:rsidRPr="00F66078" w14:paraId="6DE6167E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18D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E03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as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8DF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A4F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10-6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F4C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FD4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20-4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C90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FF5D48" w:rsidRPr="00F66078" w14:paraId="4378664C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DC0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F27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CDB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248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C9A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BC2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C54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00D894B2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574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780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ng 2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0BE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0CE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18E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8D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6EE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</w:tr>
      <w:tr w:rsidR="00FF5D48" w:rsidRPr="00F66078" w14:paraId="51CC34DA" w14:textId="77777777" w:rsidTr="001A2D8F">
        <w:trPr>
          <w:trHeight w:val="251"/>
        </w:trPr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CD13C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DA6F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20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7A607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D4004A" w14:textId="7B7E331B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25-3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‡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1BD3F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9EEC8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22-35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E54D1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 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°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22147330" w14:textId="24F200CA" w:rsidR="00FF5D48" w:rsidRPr="00F66078" w:rsidRDefault="000B3D30" w:rsidP="00FF5D48">
      <w:pPr>
        <w:rPr>
          <w:rFonts w:ascii="Times New Roman" w:hAnsi="Times New Roman" w:cs="Times New Roman"/>
          <w:sz w:val="16"/>
          <w:szCs w:val="16"/>
        </w:rPr>
      </w:pPr>
      <w:r w:rsidRPr="000B3D30">
        <w:rPr>
          <w:rFonts w:ascii="Times New Roman" w:hAnsi="Times New Roman" w:cs="Times New Roman"/>
          <w:sz w:val="18"/>
          <w:szCs w:val="18"/>
        </w:rPr>
        <w:t>†</w:t>
      </w:r>
      <w:r w:rsidR="00FF5D48" w:rsidRPr="00F66078">
        <w:rPr>
          <w:rFonts w:ascii="Times New Roman" w:hAnsi="Times New Roman" w:cs="Times New Roman"/>
          <w:sz w:val="18"/>
          <w:szCs w:val="18"/>
        </w:rPr>
        <w:t>:interquartile range</w:t>
      </w:r>
      <w:r w:rsidR="00FF5D48">
        <w:rPr>
          <w:rFonts w:ascii="Times New Roman" w:hAnsi="Times New Roman" w:cs="Times New Roman" w:hint="eastAsia"/>
          <w:sz w:val="18"/>
          <w:szCs w:val="18"/>
        </w:rPr>
        <w:t>;</w:t>
      </w:r>
      <w:r w:rsidR="00FF5D48" w:rsidRPr="00A16C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‡</w:t>
      </w:r>
      <w:r w:rsidR="00FF5D48" w:rsidRPr="00F66078">
        <w:rPr>
          <w:rFonts w:ascii="Times New Roman" w:hAnsi="Times New Roman" w:cs="Times New Roman"/>
          <w:sz w:val="16"/>
          <w:szCs w:val="16"/>
        </w:rPr>
        <w:t>:95% CI</w:t>
      </w:r>
    </w:p>
    <w:p w14:paraId="0593CE76" w14:textId="77777777" w:rsidR="00FF5D48" w:rsidRPr="00F66078" w:rsidRDefault="00FF5D48" w:rsidP="00FF5D48">
      <w:pPr>
        <w:rPr>
          <w:rFonts w:ascii="Times New Roman" w:hAnsi="Times New Roman" w:cs="Times New Roman"/>
        </w:rPr>
      </w:pPr>
    </w:p>
    <w:p w14:paraId="12642610" w14:textId="77777777" w:rsidR="00FF5D48" w:rsidRDefault="00FF5D48" w:rsidP="00FF5D48">
      <w:pPr>
        <w:rPr>
          <w:rFonts w:ascii="Times New Roman" w:hAnsi="Times New Roman" w:cs="Times New Roman"/>
        </w:rPr>
      </w:pPr>
    </w:p>
    <w:p w14:paraId="5284E9F1" w14:textId="77777777" w:rsidR="00E5767F" w:rsidRDefault="00E5767F" w:rsidP="00FF5D48">
      <w:pPr>
        <w:rPr>
          <w:rFonts w:ascii="Times New Roman" w:hAnsi="Times New Roman" w:cs="Times New Roman"/>
        </w:rPr>
      </w:pPr>
    </w:p>
    <w:p w14:paraId="034E2A3A" w14:textId="02B31D4B" w:rsidR="00E5767F" w:rsidRDefault="00E5767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14F933" w14:textId="1F57511E" w:rsidR="00FF5D48" w:rsidRPr="00F66078" w:rsidRDefault="00FF5D48" w:rsidP="00FF5D48">
      <w:pPr>
        <w:rPr>
          <w:rFonts w:ascii="Times New Roman" w:hAnsi="Times New Roman" w:cs="Times New Roman"/>
          <w:sz w:val="16"/>
          <w:szCs w:val="16"/>
        </w:rPr>
      </w:pPr>
      <w:r w:rsidRPr="00F66078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C37D15">
        <w:rPr>
          <w:rFonts w:ascii="Times New Roman" w:hAnsi="Times New Roman" w:cs="Times New Roman" w:hint="eastAsia"/>
          <w:sz w:val="16"/>
          <w:szCs w:val="16"/>
        </w:rPr>
        <w:t>S</w:t>
      </w:r>
      <w:r w:rsidRPr="00F66078">
        <w:rPr>
          <w:rFonts w:ascii="Times New Roman" w:hAnsi="Times New Roman" w:cs="Times New Roman"/>
          <w:sz w:val="16"/>
          <w:szCs w:val="16"/>
        </w:rPr>
        <w:t>III</w:t>
      </w:r>
      <w:r w:rsidRPr="00F66078">
        <w:rPr>
          <w:rFonts w:ascii="Times New Roman" w:hAnsi="Times New Roman" w:cs="Times New Roman"/>
          <w:sz w:val="16"/>
          <w:szCs w:val="16"/>
        </w:rPr>
        <w:t>：</w:t>
      </w:r>
      <w:r w:rsidRPr="00F66078">
        <w:rPr>
          <w:rFonts w:ascii="Times New Roman" w:hAnsi="Times New Roman" w:cs="Times New Roman"/>
          <w:sz w:val="16"/>
          <w:szCs w:val="16"/>
        </w:rPr>
        <w:t>Summary of outcome measures not included in meta-analysis</w:t>
      </w:r>
      <w:r w:rsidRPr="00F66078">
        <w:rPr>
          <w:rFonts w:ascii="Times New Roman" w:hAnsi="Times New Roman" w:cs="Times New Roman"/>
          <w:sz w:val="16"/>
          <w:szCs w:val="16"/>
        </w:rPr>
        <w:t>（</w:t>
      </w:r>
      <w:r w:rsidRPr="00F66078">
        <w:rPr>
          <w:rFonts w:ascii="Times New Roman" w:hAnsi="Times New Roman" w:cs="Times New Roman"/>
          <w:sz w:val="16"/>
          <w:szCs w:val="16"/>
        </w:rPr>
        <w:t>RTSA vs.ATSA</w:t>
      </w:r>
      <w:r w:rsidRPr="00F66078">
        <w:rPr>
          <w:rFonts w:ascii="Times New Roman" w:hAnsi="Times New Roman" w:cs="Times New Roman"/>
          <w:sz w:val="16"/>
          <w:szCs w:val="16"/>
        </w:rPr>
        <w:t>）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1418"/>
        <w:gridCol w:w="1559"/>
        <w:gridCol w:w="2126"/>
        <w:gridCol w:w="1418"/>
        <w:gridCol w:w="2126"/>
        <w:gridCol w:w="1418"/>
        <w:gridCol w:w="2693"/>
      </w:tblGrid>
      <w:tr w:rsidR="00FF5D48" w:rsidRPr="00F66078" w14:paraId="42CB33A6" w14:textId="77777777" w:rsidTr="001A2D8F">
        <w:trPr>
          <w:trHeight w:val="213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A8D4A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variat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F2A3D7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84708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A(No.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DCF94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A scor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54E32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SA(No.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9B236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SA scor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A96D1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F5D48" w:rsidRPr="00F66078" w14:paraId="05254E98" w14:textId="77777777" w:rsidTr="001A2D8F">
        <w:trPr>
          <w:trHeight w:val="213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89307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stant scor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13F6F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y 2021 TS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F5C64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C58C1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(35-83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9CC59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56282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(26-97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4E126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586DDFC3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4C7C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B0FDB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0299A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CD2DF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686FE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9997A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D5BDE5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2F927C38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E171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39236D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10E46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178BD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5CFFC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CCC65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9E0C92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</w:tr>
      <w:tr w:rsidR="00FF5D48" w:rsidRPr="00F66078" w14:paraId="273178C6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B4450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C867A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23DF45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D2C887" w14:textId="3E9DBB96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(66-76.5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63BBA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23FDD8" w14:textId="2B038219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-8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2CE161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5E66B103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FF2FB4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ES scor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179F9BB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mgarten 201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612617D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0D6D9B2E" w14:textId="71B0BD56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(30-10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40E6E1C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7470F76B" w14:textId="587F3105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(15-100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2CD0B96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6EFBD43D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A1AA3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0AD51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wrence 201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9CE10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712940" w14:textId="0B4E7CB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3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484B1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74F509" w14:textId="236FB46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0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1E9520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047ACA22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A2D3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76382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5421F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A7711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5A99AC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A48D9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1D932B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F5D48" w:rsidRPr="00F66078" w14:paraId="32DB77E7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A92A4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C8ECC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82FB7E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AEE247" w14:textId="467E25AA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(53-93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2B6A9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A5613F" w14:textId="493F87BE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(78-95)</w:t>
            </w:r>
            <w:r w:rsidR="000B3D30" w:rsidRP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909CC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FF5D48" w:rsidRPr="00F66078" w14:paraId="180B5BF6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893AB3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ST scor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441B3B3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umgarten 201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63BB5A3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2581A4E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0-12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79A054C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16E2850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0-12)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0B174DA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46FCE492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3A0B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CA719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747C2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CBDD5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F6AE5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8B1CB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DA766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F5D48" w:rsidRPr="00F66078" w14:paraId="6C5A202D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993B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05F70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E1BB8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E30B0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5-1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2B946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E9842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7-12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80416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 w:rsidR="00FF5D48" w:rsidRPr="00F66078" w14:paraId="0364E5D0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58913FAE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1904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ward flexion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5744CE4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Kleim 2021 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05A9578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C8E92B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149EEEF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3043337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1D19D74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326FB4CF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D10B5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AC0973" w14:textId="1709FE3E" w:rsidR="00FF5D48" w:rsidRPr="00F66078" w:rsidRDefault="0095273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FF5D48"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binder 201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F3779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409F2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-17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272C5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DD82F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7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-170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6F50FE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6BF0CD38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8435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BC27C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4F394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55B29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B1E5B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C6453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594D2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7</w:t>
            </w:r>
          </w:p>
        </w:tc>
      </w:tr>
      <w:tr w:rsidR="00FF5D48" w:rsidRPr="00F66078" w14:paraId="2F0E575D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DBC3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29EF3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CB8A3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8158E2" w14:textId="3FB4A444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(150-17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3BC33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BC40FC" w14:textId="1ABFD95D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(160-17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15EC1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FF5D48" w:rsidRPr="00F66078" w14:paraId="0464A8FF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A690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DCB82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all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92160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64AE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8E781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A2089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C3124F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F5D48" w:rsidRPr="00F66078" w14:paraId="60294903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4033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EB76B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365DB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B60C6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(100-13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06738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89FC9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(120-155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9AC403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FF5D48" w:rsidRPr="00F66078" w14:paraId="55C7D04B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AE2E4D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1904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duction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5D70C88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1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kson 202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4ACA533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EE6385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±4.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710C74F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05F0F2C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±4.4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079E0F9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ength in lbs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FF5D48" w:rsidRPr="00F66078" w14:paraId="1CA14D71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EA3F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340E1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0D9BB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1C868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.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613C2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4DD24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B89B2E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40C9E33A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4B5E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632E3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EFEE8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9EC45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DF8E9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6DB47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3B0CD8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</w:tr>
      <w:tr w:rsidR="00FF5D48" w:rsidRPr="00F66078" w14:paraId="41AE852D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1EF579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BBEEC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C467F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D54B7D" w14:textId="727BF7A1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(150-16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BDF5A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867352" w14:textId="2C0E274F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(150-17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02CE3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FF5D48" w:rsidRPr="00F66078" w14:paraId="27CE4967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7DDC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44BBC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all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E4342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B2AAC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4EFEA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8CC68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AAA06A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F5D48" w:rsidRPr="00F66078" w14:paraId="694B2147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2BD4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83090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FD538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79B4DD" w14:textId="3C97978B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(75-105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1C47D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FC0C59" w14:textId="1BAAA56D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(84-101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7269A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</w:tr>
      <w:tr w:rsidR="00FF5D48" w:rsidRPr="00F66078" w14:paraId="0C5C649E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02487ED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nal rotation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32366348" w14:textId="2E0E51D4" w:rsidR="00FF5D48" w:rsidRPr="00F66078" w:rsidRDefault="0095273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FF5D48"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binder 201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6B8B99F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659DD31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crum to L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72B92FF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572F40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crum to L4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6609430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43BA29F0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CC06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BE732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 201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53A3E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C4033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BBA86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3827F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66249E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FF5D48" w:rsidRPr="00F66078" w14:paraId="3A2A89E4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E7C22A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10A74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x 2019#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EDA5A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F902A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E7E51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4B5E3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16A682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</w:tr>
      <w:tr w:rsidR="00FF5D48" w:rsidRPr="00F66078" w14:paraId="2F537CD3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F8D4F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0F834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1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ckson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2B98A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8B128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±1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53C90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53B33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±1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0E014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 90°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FF5D48" w:rsidRPr="00F66078" w14:paraId="5DD0D384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E86C7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94F0F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7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et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FECD2E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63B0F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2±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891E3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5820A2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2±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E8B0B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2</w:t>
            </w:r>
          </w:p>
        </w:tc>
      </w:tr>
      <w:tr w:rsidR="00FF5D48" w:rsidRPr="00F66078" w14:paraId="073A1BF0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F6A23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A78BD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ADA49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90A9C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CEC8B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F69A4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C88629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7B539B5B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E6FB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1FF1A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8591E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3AC0F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09246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C6ACFB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E6F50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</w:tr>
      <w:tr w:rsidR="00FF5D48" w:rsidRPr="00F66078" w14:paraId="571F1F71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BF5A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8B2032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35ED78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806809" w14:textId="16E6383D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5-8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123E80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8833D3" w14:textId="68F8DED1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6-8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38E7B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4</w:t>
            </w:r>
          </w:p>
        </w:tc>
      </w:tr>
      <w:tr w:rsidR="00FF5D48" w:rsidRPr="00F66078" w14:paraId="3663B27F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60D7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3F58C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3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acchini 201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3DE69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C42B5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8 (L3–D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DBE6A9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0BE41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8 (L2–D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3B34C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006088C2" w14:textId="77777777" w:rsidTr="001A2D8F">
        <w:trPr>
          <w:trHeight w:val="213"/>
        </w:trPr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9C378A5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ternal rotation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4AF828DC" w14:textId="44601C8A" w:rsidR="00FF5D48" w:rsidRPr="00F66078" w:rsidRDefault="0095273F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FF5D48"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binder 201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2D444E6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307F732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3(0-90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  <w:hideMark/>
          </w:tcPr>
          <w:p w14:paraId="24721E9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90CB59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4(5-90)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  <w:hideMark/>
          </w:tcPr>
          <w:p w14:paraId="079F2BD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77FDF928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B24D0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700B1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eim 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665D2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10B7DA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69E476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6E5A89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B94012C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</w:tr>
      <w:tr w:rsidR="00FF5D48" w:rsidRPr="00F66078" w14:paraId="3FA2CB0D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4C5D41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A26BD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thring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B100028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E2CB55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9F5CB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B3997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142A2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 w:rsidR="00FF5D48" w:rsidRPr="00F66078" w14:paraId="4CF12973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48F3B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07BEA6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2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rolla 20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29B59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27CF59" w14:textId="56172D82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12.5-3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4A685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91B7BC" w14:textId="08C3A044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(15,45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4270E0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 w:rsidR="00FF5D48" w:rsidRPr="00F66078" w14:paraId="01F68658" w14:textId="77777777" w:rsidTr="001A2D8F">
        <w:trPr>
          <w:trHeight w:val="2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D00614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861D48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aller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1E4234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DE7FD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ADBF2E3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01D1BF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D859B7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F5D48" w:rsidRPr="00F66078" w14:paraId="45FEF1C5" w14:textId="77777777" w:rsidTr="001A2D8F">
        <w:trPr>
          <w:trHeight w:val="213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C8EAC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4A38DF" w14:textId="77777777" w:rsidR="00FF5D48" w:rsidRPr="00F66078" w:rsidRDefault="00FF5D48" w:rsidP="001A2D8F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4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4</w:t>
            </w: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plet 201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74B26E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EE039E" w14:textId="08AFD678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25-48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0DC68D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86D655" w14:textId="52CB7FB9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(40-60)</w:t>
            </w:r>
            <w:r w:rsidR="000B3D3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D93CD1" w14:textId="77777777" w:rsidR="00FF5D48" w:rsidRPr="00F66078" w:rsidRDefault="00FF5D48" w:rsidP="001A2D8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607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</w:tbl>
    <w:p w14:paraId="608DF638" w14:textId="3C39E4B7" w:rsidR="00FF5D48" w:rsidRPr="00F66078" w:rsidRDefault="000B3D30" w:rsidP="00FF5D4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</w:rPr>
        <w:t>†</w:t>
      </w:r>
      <w:r w:rsidR="00FF5D48" w:rsidRPr="00F66078">
        <w:rPr>
          <w:rFonts w:ascii="Times New Roman" w:hAnsi="Times New Roman" w:cs="Times New Roman"/>
          <w:sz w:val="18"/>
          <w:szCs w:val="18"/>
        </w:rPr>
        <w:t>:interquartile range</w:t>
      </w:r>
      <w:r w:rsidR="00FF5D48">
        <w:rPr>
          <w:rFonts w:ascii="Times New Roman" w:hAnsi="Times New Roman" w:cs="Times New Roman" w:hint="eastAsia"/>
          <w:sz w:val="18"/>
          <w:szCs w:val="18"/>
        </w:rPr>
        <w:t>;</w:t>
      </w:r>
      <w:r w:rsidR="00FF5D48" w:rsidRPr="00A16C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‡</w:t>
      </w:r>
      <w:r w:rsidR="00FF5D48" w:rsidRPr="00F66078">
        <w:rPr>
          <w:rFonts w:ascii="Times New Roman" w:hAnsi="Times New Roman" w:cs="Times New Roman"/>
          <w:sz w:val="16"/>
          <w:szCs w:val="16"/>
        </w:rPr>
        <w:t>:95% CI</w:t>
      </w:r>
    </w:p>
    <w:p w14:paraId="412BB283" w14:textId="77777777" w:rsidR="00FF5D48" w:rsidRPr="00F66078" w:rsidRDefault="00FF5D48" w:rsidP="00FF5D48">
      <w:pPr>
        <w:rPr>
          <w:rFonts w:ascii="Times New Roman" w:hAnsi="Times New Roman" w:cs="Times New Roman"/>
          <w:sz w:val="18"/>
          <w:szCs w:val="18"/>
        </w:rPr>
      </w:pPr>
    </w:p>
    <w:p w14:paraId="6C6AED02" w14:textId="77777777" w:rsidR="00FF5D48" w:rsidRDefault="00FF5D48"/>
    <w:sectPr w:rsidR="00FF5D48" w:rsidSect="004879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BBB4B" w14:textId="77777777" w:rsidR="0033114F" w:rsidRDefault="0033114F" w:rsidP="00FF5D48">
      <w:pPr>
        <w:spacing w:line="240" w:lineRule="auto"/>
      </w:pPr>
      <w:r>
        <w:separator/>
      </w:r>
    </w:p>
  </w:endnote>
  <w:endnote w:type="continuationSeparator" w:id="0">
    <w:p w14:paraId="60B07EA9" w14:textId="77777777" w:rsidR="0033114F" w:rsidRDefault="0033114F" w:rsidP="00FF5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7E2FB" w14:textId="77777777" w:rsidR="0033114F" w:rsidRDefault="0033114F" w:rsidP="00FF5D48">
      <w:pPr>
        <w:spacing w:line="240" w:lineRule="auto"/>
      </w:pPr>
      <w:r>
        <w:separator/>
      </w:r>
    </w:p>
  </w:footnote>
  <w:footnote w:type="continuationSeparator" w:id="0">
    <w:p w14:paraId="3749926E" w14:textId="77777777" w:rsidR="0033114F" w:rsidRDefault="0033114F" w:rsidP="00FF5D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34EA"/>
    <w:rsid w:val="00002B5E"/>
    <w:rsid w:val="000034EA"/>
    <w:rsid w:val="00081A46"/>
    <w:rsid w:val="0008743B"/>
    <w:rsid w:val="000B3D30"/>
    <w:rsid w:val="002417DD"/>
    <w:rsid w:val="0033114F"/>
    <w:rsid w:val="004879DC"/>
    <w:rsid w:val="004E22E8"/>
    <w:rsid w:val="006702AA"/>
    <w:rsid w:val="00703066"/>
    <w:rsid w:val="008F77D8"/>
    <w:rsid w:val="009445CE"/>
    <w:rsid w:val="0095273F"/>
    <w:rsid w:val="00AE1F3D"/>
    <w:rsid w:val="00BF34FC"/>
    <w:rsid w:val="00C37D15"/>
    <w:rsid w:val="00CF0405"/>
    <w:rsid w:val="00E5767F"/>
    <w:rsid w:val="00FF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BAEC4"/>
  <w15:chartTrackingRefBased/>
  <w15:docId w15:val="{6CE9EEBF-1CA1-42F3-A547-7907B830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D48"/>
    <w:pPr>
      <w:spacing w:line="180" w:lineRule="exact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D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D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363</Words>
  <Characters>7773</Characters>
  <Application>Microsoft Office Word</Application>
  <DocSecurity>0</DocSecurity>
  <Lines>64</Lines>
  <Paragraphs>18</Paragraphs>
  <ScaleCrop>false</ScaleCrop>
  <Company/>
  <LinksUpToDate>false</LinksUpToDate>
  <CharactersWithSpaces>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焕坤 李</dc:creator>
  <cp:keywords/>
  <dc:description/>
  <cp:lastModifiedBy>焕坤 李</cp:lastModifiedBy>
  <cp:revision>6</cp:revision>
  <dcterms:created xsi:type="dcterms:W3CDTF">2024-04-10T11:50:00Z</dcterms:created>
  <dcterms:modified xsi:type="dcterms:W3CDTF">2024-11-12T12:55:00Z</dcterms:modified>
</cp:coreProperties>
</file>